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FD691" w14:textId="53384998" w:rsidR="00837F93" w:rsidRPr="00151399" w:rsidRDefault="003A25DA" w:rsidP="00B22097">
      <w:pPr>
        <w:tabs>
          <w:tab w:val="center" w:pos="4419"/>
        </w:tabs>
        <w:spacing w:beforeAutospacing="1" w:after="202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s-CL"/>
          <w14:ligatures w14:val="none"/>
        </w:rPr>
      </w:pPr>
      <w:r w:rsidRPr="0015139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s-CL"/>
          <w14:ligatures w14:val="none"/>
        </w:rPr>
        <w:t xml:space="preserve">Supplementary </w:t>
      </w:r>
      <w:r w:rsidR="00B22097" w:rsidRPr="0015139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s-CL"/>
          <w14:ligatures w14:val="none"/>
        </w:rPr>
        <w:t>information</w:t>
      </w:r>
    </w:p>
    <w:p w14:paraId="281F5DFA" w14:textId="77777777" w:rsidR="00B22097" w:rsidRPr="00151399" w:rsidRDefault="00837F93" w:rsidP="00B22097">
      <w:pPr>
        <w:tabs>
          <w:tab w:val="center" w:pos="4419"/>
        </w:tabs>
        <w:spacing w:beforeAutospacing="1" w:after="202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</w:pPr>
      <w:r w:rsidRPr="00151399"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  <w:t>Assessing the vulnerability of the Yellow Cardinal (</w:t>
      </w:r>
      <w:r w:rsidRPr="00151399">
        <w:rPr>
          <w:rFonts w:ascii="Times New Roman" w:eastAsia="Times New Roman" w:hAnsi="Times New Roman" w:cs="Times New Roman"/>
          <w:b/>
          <w:bCs/>
          <w:i/>
          <w:iCs/>
          <w:kern w:val="0"/>
          <w:lang w:eastAsia="es-CL"/>
          <w14:ligatures w14:val="none"/>
        </w:rPr>
        <w:t>Gubernatrix cristata</w:t>
      </w:r>
      <w:r w:rsidRPr="00151399"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  <w:t>) to climate change, anthropogenic pressures, and hybridization threats</w:t>
      </w:r>
    </w:p>
    <w:p w14:paraId="77486726" w14:textId="61EBC767" w:rsidR="00B22097" w:rsidRPr="000110AB" w:rsidRDefault="004F77CB" w:rsidP="00B22097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color w:val="1C1D1E"/>
          <w:lang w:val="es-CL"/>
        </w:rPr>
      </w:pPr>
      <w:r w:rsidRPr="00151399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 xml:space="preserve"> </w:t>
      </w:r>
      <w:r w:rsidR="00B22097" w:rsidRPr="000110AB">
        <w:rPr>
          <w:rFonts w:ascii="Times New Roman" w:eastAsia="Times New Roman" w:hAnsi="Times New Roman" w:cs="Times New Roman"/>
          <w:color w:val="1C1D1E"/>
          <w:lang w:val="es-CL"/>
        </w:rPr>
        <w:t>Regina Gabriela Medina</w:t>
      </w:r>
      <w:r w:rsidR="00B22097" w:rsidRPr="000110AB">
        <w:rPr>
          <w:rFonts w:ascii="Times New Roman" w:eastAsia="Times New Roman" w:hAnsi="Times New Roman" w:cs="Times New Roman"/>
          <w:color w:val="1C1D1E"/>
          <w:vertAlign w:val="superscript"/>
          <w:lang w:val="es-CL"/>
        </w:rPr>
        <w:t xml:space="preserve"> </w:t>
      </w:r>
      <w:r w:rsidR="00B22097" w:rsidRPr="000110AB">
        <w:rPr>
          <w:rFonts w:ascii="Times New Roman" w:eastAsia="Times New Roman" w:hAnsi="Times New Roman" w:cs="Times New Roman"/>
          <w:color w:val="1C1D1E"/>
          <w:lang w:val="es-CL"/>
        </w:rPr>
        <w:t>&amp; Marisol Domínguez</w:t>
      </w:r>
    </w:p>
    <w:p w14:paraId="7E15BBBC" w14:textId="2FAA0242" w:rsidR="003A25DA" w:rsidRPr="000110AB" w:rsidRDefault="003A25DA" w:rsidP="00837F93">
      <w:pPr>
        <w:tabs>
          <w:tab w:val="center" w:pos="4419"/>
        </w:tabs>
        <w:spacing w:beforeAutospacing="1" w:after="202" w:line="240" w:lineRule="auto"/>
        <w:rPr>
          <w:rFonts w:ascii="Times New Roman" w:eastAsia="Times New Roman" w:hAnsi="Times New Roman" w:cs="Times New Roman"/>
          <w:kern w:val="0"/>
          <w:lang w:val="es-CL" w:eastAsia="es-CL"/>
          <w14:ligatures w14:val="none"/>
        </w:rPr>
      </w:pPr>
    </w:p>
    <w:p w14:paraId="6A1136C7" w14:textId="40FA27A9" w:rsidR="003A25DA" w:rsidRPr="00A27E61" w:rsidRDefault="003A25DA" w:rsidP="003A25DA">
      <w:pPr>
        <w:spacing w:beforeAutospacing="1" w:after="202" w:line="240" w:lineRule="auto"/>
        <w:rPr>
          <w:rFonts w:ascii="Times New Roman" w:eastAsia="Times New Roman" w:hAnsi="Times New Roman" w:cs="Times New Roman"/>
          <w:kern w:val="0"/>
          <w:lang w:eastAsia="es-CL"/>
          <w14:ligatures w14:val="none"/>
        </w:rPr>
      </w:pPr>
      <w:r w:rsidRPr="000110AB">
        <w:rPr>
          <w:rFonts w:ascii="Times New Roman" w:eastAsia="Times New Roman" w:hAnsi="Times New Roman" w:cs="Times New Roman"/>
          <w:b/>
          <w:bCs/>
          <w:kern w:val="0"/>
          <w:lang w:val="es-CL" w:eastAsia="es-CL"/>
          <w14:ligatures w14:val="none"/>
        </w:rPr>
        <w:t xml:space="preserve">Table </w:t>
      </w:r>
      <w:r w:rsidR="00B22097" w:rsidRPr="000110AB">
        <w:rPr>
          <w:rFonts w:ascii="Times New Roman" w:eastAsia="Times New Roman" w:hAnsi="Times New Roman" w:cs="Times New Roman"/>
          <w:b/>
          <w:bCs/>
          <w:kern w:val="0"/>
          <w:lang w:val="es-CL" w:eastAsia="es-CL"/>
          <w14:ligatures w14:val="none"/>
        </w:rPr>
        <w:t>S</w:t>
      </w:r>
      <w:r w:rsidR="00E92E38" w:rsidRPr="000110AB">
        <w:rPr>
          <w:rFonts w:ascii="Times New Roman" w:eastAsia="Times New Roman" w:hAnsi="Times New Roman" w:cs="Times New Roman"/>
          <w:b/>
          <w:bCs/>
          <w:kern w:val="0"/>
          <w:lang w:val="es-CL" w:eastAsia="es-CL"/>
          <w14:ligatures w14:val="none"/>
        </w:rPr>
        <w:t>1</w:t>
      </w:r>
      <w:r w:rsidRPr="000110AB">
        <w:rPr>
          <w:rFonts w:ascii="Times New Roman" w:eastAsia="Times New Roman" w:hAnsi="Times New Roman" w:cs="Times New Roman"/>
          <w:kern w:val="0"/>
          <w:lang w:val="es-CL" w:eastAsia="es-CL"/>
          <w14:ligatures w14:val="none"/>
        </w:rPr>
        <w:t xml:space="preserve">. </w:t>
      </w:r>
      <w:r w:rsidRPr="00151399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 xml:space="preserve">Statistics </w:t>
      </w:r>
      <w:r w:rsidR="00A27E61" w:rsidRPr="00151399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 xml:space="preserve">for </w:t>
      </w:r>
      <w:r w:rsidRPr="00151399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>models meeting each evaluation criteri</w:t>
      </w:r>
      <w:r w:rsidR="00A27E61" w:rsidRPr="00151399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>on</w:t>
      </w:r>
      <w:r w:rsidRPr="00151399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>.</w:t>
      </w:r>
    </w:p>
    <w:tbl>
      <w:tblPr>
        <w:tblW w:w="9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48"/>
        <w:gridCol w:w="2561"/>
        <w:gridCol w:w="2591"/>
      </w:tblGrid>
      <w:tr w:rsidR="003A25DA" w:rsidRPr="00A27E61" w14:paraId="2478605E" w14:textId="77777777" w:rsidTr="00E43269">
        <w:trPr>
          <w:trHeight w:val="624"/>
        </w:trPr>
        <w:tc>
          <w:tcPr>
            <w:tcW w:w="474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16F628F" w14:textId="77777777" w:rsidR="003A25DA" w:rsidRPr="00A27E61" w:rsidRDefault="003A25DA" w:rsidP="00E43269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Criteria</w:t>
            </w:r>
          </w:p>
        </w:tc>
        <w:tc>
          <w:tcPr>
            <w:tcW w:w="25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924E1DE" w14:textId="77777777" w:rsidR="003A25DA" w:rsidRPr="00A27E61" w:rsidRDefault="003A25DA" w:rsidP="00E43269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Number of </w:t>
            </w:r>
            <w:r w:rsidRPr="00A27E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 xml:space="preserve">G.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>cristata</w:t>
            </w: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´s</w:t>
            </w:r>
            <w:proofErr w:type="spellEnd"/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models </w:t>
            </w:r>
          </w:p>
        </w:tc>
        <w:tc>
          <w:tcPr>
            <w:tcW w:w="25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6F9B3ED" w14:textId="77777777" w:rsidR="003A25DA" w:rsidRPr="00A27E61" w:rsidRDefault="003A25DA" w:rsidP="00E43269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Number of </w:t>
            </w:r>
            <w:r w:rsidRPr="00A27E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 xml:space="preserve">D.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/>
                <w14:ligatures w14:val="none"/>
              </w:rPr>
              <w:t>diuca</w:t>
            </w: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’s</w:t>
            </w:r>
            <w:proofErr w:type="spellEnd"/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models</w:t>
            </w:r>
          </w:p>
        </w:tc>
      </w:tr>
      <w:tr w:rsidR="003A25DA" w:rsidRPr="00A27E61" w14:paraId="58E7F520" w14:textId="77777777" w:rsidTr="00E43269">
        <w:trPr>
          <w:trHeight w:val="300"/>
        </w:trPr>
        <w:tc>
          <w:tcPr>
            <w:tcW w:w="4748" w:type="dxa"/>
            <w:shd w:val="clear" w:color="auto" w:fill="auto"/>
            <w:vAlign w:val="bottom"/>
          </w:tcPr>
          <w:p w14:paraId="3915C4C0" w14:textId="77777777" w:rsidR="003A25DA" w:rsidRPr="00A27E61" w:rsidRDefault="003A25DA" w:rsidP="00E43269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ll candidate models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1329C1FC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16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440397EB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24</w:t>
            </w:r>
          </w:p>
        </w:tc>
      </w:tr>
      <w:tr w:rsidR="003A25DA" w:rsidRPr="00A27E61" w14:paraId="4C39FDB2" w14:textId="77777777" w:rsidTr="00E43269">
        <w:trPr>
          <w:trHeight w:val="300"/>
        </w:trPr>
        <w:tc>
          <w:tcPr>
            <w:tcW w:w="4748" w:type="dxa"/>
            <w:shd w:val="clear" w:color="auto" w:fill="auto"/>
            <w:vAlign w:val="bottom"/>
          </w:tcPr>
          <w:p w14:paraId="55B3B5E6" w14:textId="77777777" w:rsidR="003A25DA" w:rsidRPr="00A27E61" w:rsidRDefault="003A25DA" w:rsidP="00E43269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tistically significant models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6A561A42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16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043A50CA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24</w:t>
            </w:r>
          </w:p>
        </w:tc>
      </w:tr>
      <w:tr w:rsidR="003A25DA" w:rsidRPr="00A27E61" w14:paraId="0328B455" w14:textId="77777777" w:rsidTr="00E43269">
        <w:trPr>
          <w:trHeight w:val="300"/>
        </w:trPr>
        <w:tc>
          <w:tcPr>
            <w:tcW w:w="4748" w:type="dxa"/>
            <w:shd w:val="clear" w:color="auto" w:fill="auto"/>
            <w:vAlign w:val="bottom"/>
          </w:tcPr>
          <w:p w14:paraId="67C664DC" w14:textId="77777777" w:rsidR="003A25DA" w:rsidRPr="00A27E61" w:rsidRDefault="003A25DA" w:rsidP="00E43269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Models meeting omission rate criteria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41184BE6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7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5C2499AF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4</w:t>
            </w:r>
          </w:p>
        </w:tc>
      </w:tr>
      <w:tr w:rsidR="003A25DA" w:rsidRPr="00A27E61" w14:paraId="63E0AF34" w14:textId="77777777" w:rsidTr="00E43269">
        <w:trPr>
          <w:trHeight w:val="300"/>
        </w:trPr>
        <w:tc>
          <w:tcPr>
            <w:tcW w:w="4748" w:type="dxa"/>
            <w:shd w:val="clear" w:color="auto" w:fill="auto"/>
            <w:vAlign w:val="bottom"/>
          </w:tcPr>
          <w:p w14:paraId="4B9AC79E" w14:textId="77777777" w:rsidR="003A25DA" w:rsidRPr="00A27E61" w:rsidRDefault="003A25DA" w:rsidP="00E43269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Models meeting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ICc</w:t>
            </w:r>
            <w:proofErr w:type="spellEnd"/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criteria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0BE8CEB9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4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7D4F3CE9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</w:t>
            </w:r>
          </w:p>
        </w:tc>
      </w:tr>
      <w:tr w:rsidR="003A25DA" w:rsidRPr="00A27E61" w14:paraId="1331656D" w14:textId="77777777" w:rsidTr="00E43269">
        <w:trPr>
          <w:trHeight w:val="300"/>
        </w:trPr>
        <w:tc>
          <w:tcPr>
            <w:tcW w:w="4748" w:type="dxa"/>
            <w:shd w:val="clear" w:color="auto" w:fill="auto"/>
            <w:vAlign w:val="bottom"/>
          </w:tcPr>
          <w:p w14:paraId="3DAE41C5" w14:textId="77777777" w:rsidR="003A25DA" w:rsidRPr="00A27E61" w:rsidRDefault="003A25DA" w:rsidP="00E43269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tistically significant models meeting omission rate criteria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611E0146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7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5723CB0C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4</w:t>
            </w:r>
          </w:p>
        </w:tc>
      </w:tr>
      <w:tr w:rsidR="003A25DA" w:rsidRPr="00A27E61" w14:paraId="4721F871" w14:textId="77777777" w:rsidTr="00E43269">
        <w:trPr>
          <w:trHeight w:val="300"/>
        </w:trPr>
        <w:tc>
          <w:tcPr>
            <w:tcW w:w="4748" w:type="dxa"/>
            <w:shd w:val="clear" w:color="auto" w:fill="auto"/>
            <w:vAlign w:val="bottom"/>
          </w:tcPr>
          <w:p w14:paraId="690CC6CF" w14:textId="77777777" w:rsidR="003A25DA" w:rsidRPr="00A27E61" w:rsidRDefault="003A25DA" w:rsidP="00E43269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Statistically significant models meeting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ICc</w:t>
            </w:r>
            <w:proofErr w:type="spellEnd"/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criteria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2A33E697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4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2421FE35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</w:t>
            </w:r>
          </w:p>
        </w:tc>
      </w:tr>
      <w:tr w:rsidR="003A25DA" w:rsidRPr="00A27E61" w14:paraId="525022E4" w14:textId="77777777" w:rsidTr="00E43269">
        <w:trPr>
          <w:trHeight w:val="288"/>
        </w:trPr>
        <w:tc>
          <w:tcPr>
            <w:tcW w:w="4748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7D44E1EF" w14:textId="77777777" w:rsidR="003A25DA" w:rsidRPr="00A27E61" w:rsidRDefault="003A25DA" w:rsidP="00E43269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Statistically significant models meeting omission rate and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ICc</w:t>
            </w:r>
            <w:proofErr w:type="spellEnd"/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criteria</w:t>
            </w:r>
          </w:p>
        </w:tc>
        <w:tc>
          <w:tcPr>
            <w:tcW w:w="256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569C9AB0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</w:t>
            </w:r>
          </w:p>
        </w:tc>
        <w:tc>
          <w:tcPr>
            <w:tcW w:w="259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50E73E5C" w14:textId="77777777" w:rsidR="003A25DA" w:rsidRPr="00A27E61" w:rsidRDefault="003A25DA" w:rsidP="00635DFC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</w:t>
            </w:r>
          </w:p>
        </w:tc>
      </w:tr>
    </w:tbl>
    <w:p w14:paraId="1CFE7F20" w14:textId="77777777" w:rsidR="00036BD6" w:rsidRPr="00A27E61" w:rsidRDefault="00036BD6" w:rsidP="00831BDD">
      <w:pPr>
        <w:spacing w:beforeAutospacing="1" w:after="202" w:line="240" w:lineRule="auto"/>
        <w:rPr>
          <w:rFonts w:ascii="Times New Roman" w:eastAsia="Times New Roman" w:hAnsi="Times New Roman" w:cs="Times New Roman"/>
          <w:kern w:val="0"/>
          <w:lang w:eastAsia="es-CL"/>
          <w14:ligatures w14:val="none"/>
        </w:rPr>
      </w:pPr>
    </w:p>
    <w:sectPr w:rsidR="00036BD6" w:rsidRPr="00A27E61" w:rsidSect="003A25DA">
      <w:pgSz w:w="12240" w:h="15840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2D5CD3"/>
    <w:multiLevelType w:val="hybridMultilevel"/>
    <w:tmpl w:val="50D8EF28"/>
    <w:lvl w:ilvl="0" w:tplc="657E179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B424C8"/>
    <w:multiLevelType w:val="hybridMultilevel"/>
    <w:tmpl w:val="83C20D76"/>
    <w:lvl w:ilvl="0" w:tplc="340A0017">
      <w:start w:val="1"/>
      <w:numFmt w:val="lowerLetter"/>
      <w:lvlText w:val="%1)"/>
      <w:lvlJc w:val="left"/>
      <w:pPr>
        <w:ind w:left="1211" w:hanging="360"/>
      </w:pPr>
    </w:lvl>
    <w:lvl w:ilvl="1" w:tplc="340A0019" w:tentative="1">
      <w:start w:val="1"/>
      <w:numFmt w:val="lowerLetter"/>
      <w:lvlText w:val="%2."/>
      <w:lvlJc w:val="left"/>
      <w:pPr>
        <w:ind w:left="1931" w:hanging="360"/>
      </w:pPr>
    </w:lvl>
    <w:lvl w:ilvl="2" w:tplc="340A001B" w:tentative="1">
      <w:start w:val="1"/>
      <w:numFmt w:val="lowerRoman"/>
      <w:lvlText w:val="%3."/>
      <w:lvlJc w:val="right"/>
      <w:pPr>
        <w:ind w:left="2651" w:hanging="180"/>
      </w:pPr>
    </w:lvl>
    <w:lvl w:ilvl="3" w:tplc="340A000F" w:tentative="1">
      <w:start w:val="1"/>
      <w:numFmt w:val="decimal"/>
      <w:lvlText w:val="%4."/>
      <w:lvlJc w:val="left"/>
      <w:pPr>
        <w:ind w:left="3371" w:hanging="360"/>
      </w:pPr>
    </w:lvl>
    <w:lvl w:ilvl="4" w:tplc="340A0019" w:tentative="1">
      <w:start w:val="1"/>
      <w:numFmt w:val="lowerLetter"/>
      <w:lvlText w:val="%5."/>
      <w:lvlJc w:val="left"/>
      <w:pPr>
        <w:ind w:left="4091" w:hanging="360"/>
      </w:pPr>
    </w:lvl>
    <w:lvl w:ilvl="5" w:tplc="340A001B" w:tentative="1">
      <w:start w:val="1"/>
      <w:numFmt w:val="lowerRoman"/>
      <w:lvlText w:val="%6."/>
      <w:lvlJc w:val="right"/>
      <w:pPr>
        <w:ind w:left="4811" w:hanging="180"/>
      </w:pPr>
    </w:lvl>
    <w:lvl w:ilvl="6" w:tplc="340A000F" w:tentative="1">
      <w:start w:val="1"/>
      <w:numFmt w:val="decimal"/>
      <w:lvlText w:val="%7."/>
      <w:lvlJc w:val="left"/>
      <w:pPr>
        <w:ind w:left="5531" w:hanging="360"/>
      </w:pPr>
    </w:lvl>
    <w:lvl w:ilvl="7" w:tplc="340A0019" w:tentative="1">
      <w:start w:val="1"/>
      <w:numFmt w:val="lowerLetter"/>
      <w:lvlText w:val="%8."/>
      <w:lvlJc w:val="left"/>
      <w:pPr>
        <w:ind w:left="6251" w:hanging="360"/>
      </w:pPr>
    </w:lvl>
    <w:lvl w:ilvl="8" w:tplc="340A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5DA67261"/>
    <w:multiLevelType w:val="hybridMultilevel"/>
    <w:tmpl w:val="A6B61CF8"/>
    <w:lvl w:ilvl="0" w:tplc="340A0017">
      <w:start w:val="1"/>
      <w:numFmt w:val="lowerLetter"/>
      <w:lvlText w:val="%1)"/>
      <w:lvlJc w:val="left"/>
      <w:pPr>
        <w:ind w:left="1080" w:hanging="360"/>
      </w:pPr>
    </w:lvl>
    <w:lvl w:ilvl="1" w:tplc="340A0019" w:tentative="1">
      <w:start w:val="1"/>
      <w:numFmt w:val="lowerLetter"/>
      <w:lvlText w:val="%2."/>
      <w:lvlJc w:val="left"/>
      <w:pPr>
        <w:ind w:left="1800" w:hanging="360"/>
      </w:pPr>
    </w:lvl>
    <w:lvl w:ilvl="2" w:tplc="340A001B" w:tentative="1">
      <w:start w:val="1"/>
      <w:numFmt w:val="lowerRoman"/>
      <w:lvlText w:val="%3."/>
      <w:lvlJc w:val="right"/>
      <w:pPr>
        <w:ind w:left="2520" w:hanging="180"/>
      </w:pPr>
    </w:lvl>
    <w:lvl w:ilvl="3" w:tplc="340A000F" w:tentative="1">
      <w:start w:val="1"/>
      <w:numFmt w:val="decimal"/>
      <w:lvlText w:val="%4."/>
      <w:lvlJc w:val="left"/>
      <w:pPr>
        <w:ind w:left="3240" w:hanging="360"/>
      </w:pPr>
    </w:lvl>
    <w:lvl w:ilvl="4" w:tplc="340A0019" w:tentative="1">
      <w:start w:val="1"/>
      <w:numFmt w:val="lowerLetter"/>
      <w:lvlText w:val="%5."/>
      <w:lvlJc w:val="left"/>
      <w:pPr>
        <w:ind w:left="3960" w:hanging="360"/>
      </w:pPr>
    </w:lvl>
    <w:lvl w:ilvl="5" w:tplc="340A001B" w:tentative="1">
      <w:start w:val="1"/>
      <w:numFmt w:val="lowerRoman"/>
      <w:lvlText w:val="%6."/>
      <w:lvlJc w:val="right"/>
      <w:pPr>
        <w:ind w:left="4680" w:hanging="180"/>
      </w:pPr>
    </w:lvl>
    <w:lvl w:ilvl="6" w:tplc="340A000F" w:tentative="1">
      <w:start w:val="1"/>
      <w:numFmt w:val="decimal"/>
      <w:lvlText w:val="%7."/>
      <w:lvlJc w:val="left"/>
      <w:pPr>
        <w:ind w:left="5400" w:hanging="360"/>
      </w:pPr>
    </w:lvl>
    <w:lvl w:ilvl="7" w:tplc="340A0019" w:tentative="1">
      <w:start w:val="1"/>
      <w:numFmt w:val="lowerLetter"/>
      <w:lvlText w:val="%8."/>
      <w:lvlJc w:val="left"/>
      <w:pPr>
        <w:ind w:left="6120" w:hanging="360"/>
      </w:pPr>
    </w:lvl>
    <w:lvl w:ilvl="8" w:tplc="34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9663539">
    <w:abstractNumId w:val="0"/>
  </w:num>
  <w:num w:numId="2" w16cid:durableId="1007636947">
    <w:abstractNumId w:val="1"/>
  </w:num>
  <w:num w:numId="3" w16cid:durableId="12746778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5DA"/>
    <w:rsid w:val="000110AB"/>
    <w:rsid w:val="00036BD6"/>
    <w:rsid w:val="0005111C"/>
    <w:rsid w:val="0007507A"/>
    <w:rsid w:val="000974D1"/>
    <w:rsid w:val="000979E4"/>
    <w:rsid w:val="000F518C"/>
    <w:rsid w:val="00143764"/>
    <w:rsid w:val="00151399"/>
    <w:rsid w:val="002370CA"/>
    <w:rsid w:val="00282279"/>
    <w:rsid w:val="00286ACC"/>
    <w:rsid w:val="002D0890"/>
    <w:rsid w:val="002E2339"/>
    <w:rsid w:val="002E7B3B"/>
    <w:rsid w:val="00301FF7"/>
    <w:rsid w:val="0031749A"/>
    <w:rsid w:val="00336B43"/>
    <w:rsid w:val="003462FB"/>
    <w:rsid w:val="003A0951"/>
    <w:rsid w:val="003A25DA"/>
    <w:rsid w:val="003A3419"/>
    <w:rsid w:val="00424721"/>
    <w:rsid w:val="00432386"/>
    <w:rsid w:val="00452D0A"/>
    <w:rsid w:val="00465B24"/>
    <w:rsid w:val="004D3763"/>
    <w:rsid w:val="004F27DB"/>
    <w:rsid w:val="004F77CB"/>
    <w:rsid w:val="005332DC"/>
    <w:rsid w:val="005B3F6E"/>
    <w:rsid w:val="005B4913"/>
    <w:rsid w:val="005B493C"/>
    <w:rsid w:val="005E7057"/>
    <w:rsid w:val="005F0C1E"/>
    <w:rsid w:val="005F7D84"/>
    <w:rsid w:val="00624E9D"/>
    <w:rsid w:val="00635DFC"/>
    <w:rsid w:val="006A080D"/>
    <w:rsid w:val="006C559F"/>
    <w:rsid w:val="007373CB"/>
    <w:rsid w:val="0075658E"/>
    <w:rsid w:val="00806241"/>
    <w:rsid w:val="00824252"/>
    <w:rsid w:val="00831BDD"/>
    <w:rsid w:val="00837F93"/>
    <w:rsid w:val="008E76BD"/>
    <w:rsid w:val="00977A37"/>
    <w:rsid w:val="009B1F43"/>
    <w:rsid w:val="009B3AF8"/>
    <w:rsid w:val="009E1912"/>
    <w:rsid w:val="00A2419E"/>
    <w:rsid w:val="00A27E61"/>
    <w:rsid w:val="00AE3F9E"/>
    <w:rsid w:val="00B005A5"/>
    <w:rsid w:val="00B22097"/>
    <w:rsid w:val="00B27F22"/>
    <w:rsid w:val="00B30AF8"/>
    <w:rsid w:val="00B46475"/>
    <w:rsid w:val="00B552DE"/>
    <w:rsid w:val="00B85B65"/>
    <w:rsid w:val="00BD2CE2"/>
    <w:rsid w:val="00C03956"/>
    <w:rsid w:val="00C12F04"/>
    <w:rsid w:val="00C20157"/>
    <w:rsid w:val="00C367D3"/>
    <w:rsid w:val="00C43122"/>
    <w:rsid w:val="00CB77F2"/>
    <w:rsid w:val="00D52B3A"/>
    <w:rsid w:val="00D602DF"/>
    <w:rsid w:val="00D76F02"/>
    <w:rsid w:val="00DC51F5"/>
    <w:rsid w:val="00DE1A98"/>
    <w:rsid w:val="00DE6D4E"/>
    <w:rsid w:val="00DF1498"/>
    <w:rsid w:val="00E02B50"/>
    <w:rsid w:val="00E6039C"/>
    <w:rsid w:val="00E873AC"/>
    <w:rsid w:val="00E92E38"/>
    <w:rsid w:val="00EA17DB"/>
    <w:rsid w:val="00EB31E4"/>
    <w:rsid w:val="00ED27E6"/>
    <w:rsid w:val="00ED4F4B"/>
    <w:rsid w:val="00F059A8"/>
    <w:rsid w:val="00F540CF"/>
    <w:rsid w:val="00F60B15"/>
    <w:rsid w:val="00F61F8A"/>
    <w:rsid w:val="00F86A94"/>
    <w:rsid w:val="00FA3818"/>
    <w:rsid w:val="00FB30E4"/>
    <w:rsid w:val="00FB560F"/>
    <w:rsid w:val="00FB63C3"/>
    <w:rsid w:val="00FE77C9"/>
    <w:rsid w:val="00FF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20247"/>
  <w15:chartTrackingRefBased/>
  <w15:docId w15:val="{0D74DE9F-19D1-4E56-8D11-C8AA9D94A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5DA"/>
    <w:pPr>
      <w:suppressAutoHyphens/>
    </w:pPr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5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5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5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5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5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5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5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5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5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5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5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5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5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5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5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5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5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5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5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5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5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5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5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5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5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5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5DA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A25D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A25DA"/>
    <w:rPr>
      <w:sz w:val="20"/>
      <w:szCs w:val="20"/>
    </w:rPr>
  </w:style>
  <w:style w:type="paragraph" w:styleId="BodyText">
    <w:name w:val="Body Text"/>
    <w:basedOn w:val="Normal"/>
    <w:link w:val="BodyTextChar"/>
    <w:rsid w:val="003A25DA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3A25DA"/>
    <w:rPr>
      <w:kern w:val="2"/>
      <w:lang w:val="es-CL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A25DA"/>
    <w:pPr>
      <w:spacing w:line="240" w:lineRule="auto"/>
    </w:pPr>
    <w:rPr>
      <w:kern w:val="0"/>
      <w:sz w:val="20"/>
      <w:szCs w:val="20"/>
      <w:lang w:val="de-DE"/>
      <w14:ligatures w14:val="none"/>
    </w:rPr>
  </w:style>
  <w:style w:type="character" w:customStyle="1" w:styleId="CommentTextChar1">
    <w:name w:val="Comment Text Char1"/>
    <w:basedOn w:val="DefaultParagraphFont"/>
    <w:uiPriority w:val="99"/>
    <w:semiHidden/>
    <w:rsid w:val="003A25DA"/>
    <w:rPr>
      <w:kern w:val="2"/>
      <w:sz w:val="20"/>
      <w:szCs w:val="20"/>
      <w:lang w:val="es-CL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3A25D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F93"/>
    <w:rPr>
      <w:b/>
      <w:bCs/>
      <w:kern w:val="2"/>
      <w:lang w:val="es-CL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F93"/>
    <w:rPr>
      <w:b/>
      <w:bCs/>
      <w:kern w:val="2"/>
      <w:sz w:val="20"/>
      <w:szCs w:val="20"/>
      <w:lang w:val="es-CL"/>
      <w14:ligatures w14:val="standardContextual"/>
    </w:rPr>
  </w:style>
  <w:style w:type="paragraph" w:styleId="Revision">
    <w:name w:val="Revision"/>
    <w:hidden/>
    <w:uiPriority w:val="99"/>
    <w:semiHidden/>
    <w:rsid w:val="00A27E61"/>
    <w:pPr>
      <w:spacing w:after="0" w:line="240" w:lineRule="auto"/>
    </w:pPr>
    <w:rPr>
      <w:kern w:val="2"/>
      <w:lang w:val="es-C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D38189-00CD-408A-87E7-F19709DC6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Dominguez</dc:creator>
  <cp:keywords/>
  <dc:description/>
  <cp:lastModifiedBy>Marisol Dominguez</cp:lastModifiedBy>
  <cp:revision>3</cp:revision>
  <dcterms:created xsi:type="dcterms:W3CDTF">2025-03-21T20:00:00Z</dcterms:created>
  <dcterms:modified xsi:type="dcterms:W3CDTF">2025-03-21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ieee</vt:lpwstr>
  </property>
  <property fmtid="{D5CDD505-2E9C-101B-9397-08002B2CF9AE}" pid="3" name="Mendeley Recent Style Name 0_1">
    <vt:lpwstr>IEEE</vt:lpwstr>
  </property>
  <property fmtid="{D5CDD505-2E9C-101B-9397-08002B2CF9AE}" pid="4" name="Mendeley Recent Style Id 1_1">
    <vt:lpwstr>http://www.zotero.org/styles/nature</vt:lpwstr>
  </property>
  <property fmtid="{D5CDD505-2E9C-101B-9397-08002B2CF9AE}" pid="5" name="Mendeley Recent Style Name 1_1">
    <vt:lpwstr>Nature</vt:lpwstr>
  </property>
  <property fmtid="{D5CDD505-2E9C-101B-9397-08002B2CF9AE}" pid="6" name="Mendeley Recent Style Id 2_1">
    <vt:lpwstr>http://csl.mendeley.com/styles/445221991/nature</vt:lpwstr>
  </property>
  <property fmtid="{D5CDD505-2E9C-101B-9397-08002B2CF9AE}" pid="7" name="Mendeley Recent Style Name 2_1">
    <vt:lpwstr>Nature - Regina Medina</vt:lpwstr>
  </property>
  <property fmtid="{D5CDD505-2E9C-101B-9397-08002B2CF9AE}" pid="8" name="Mendeley Recent Style Id 3_1">
    <vt:lpwstr>https://csl.mendeley.com/styles/445221991/nature</vt:lpwstr>
  </property>
  <property fmtid="{D5CDD505-2E9C-101B-9397-08002B2CF9AE}" pid="9" name="Mendeley Recent Style Name 3_1">
    <vt:lpwstr>Nature - Rgm</vt:lpwstr>
  </property>
  <property fmtid="{D5CDD505-2E9C-101B-9397-08002B2CF9AE}" pid="10" name="Mendeley Recent Style Id 4_1">
    <vt:lpwstr>http://csl.mendeley.com/styles/445221991/nature-2</vt:lpwstr>
  </property>
  <property fmtid="{D5CDD505-2E9C-101B-9397-08002B2CF9AE}" pid="11" name="Mendeley Recent Style Name 4_1">
    <vt:lpwstr>Nature - Rgm - Regina Medina_brackets</vt:lpwstr>
  </property>
  <property fmtid="{D5CDD505-2E9C-101B-9397-08002B2CF9AE}" pid="12" name="Mendeley Recent Style Id 5_1">
    <vt:lpwstr>http://www.zotero.org/styles/nature-conservation</vt:lpwstr>
  </property>
  <property fmtid="{D5CDD505-2E9C-101B-9397-08002B2CF9AE}" pid="13" name="Mendeley Recent Style Name 5_1">
    <vt:lpwstr>Nature Conservation</vt:lpwstr>
  </property>
  <property fmtid="{D5CDD505-2E9C-101B-9397-08002B2CF9AE}" pid="14" name="Mendeley Recent Style Id 6_1">
    <vt:lpwstr>http://www.zotero.org/styles/nature-geoscience</vt:lpwstr>
  </property>
  <property fmtid="{D5CDD505-2E9C-101B-9397-08002B2CF9AE}" pid="15" name="Mendeley Recent Style Name 6_1">
    <vt:lpwstr>Nature Geoscience</vt:lpwstr>
  </property>
  <property fmtid="{D5CDD505-2E9C-101B-9397-08002B2CF9AE}" pid="16" name="Mendeley Recent Style Id 7_1">
    <vt:lpwstr>http://www.zotero.org/styles/nature-immunology</vt:lpwstr>
  </property>
  <property fmtid="{D5CDD505-2E9C-101B-9397-08002B2CF9AE}" pid="17" name="Mendeley Recent Style Name 7_1">
    <vt:lpwstr>Nature Immunology</vt:lpwstr>
  </property>
  <property fmtid="{D5CDD505-2E9C-101B-9397-08002B2CF9AE}" pid="18" name="Mendeley Recent Style Id 8_1">
    <vt:lpwstr>http://www.zotero.org/styles/harvard-university-of-kent</vt:lpwstr>
  </property>
  <property fmtid="{D5CDD505-2E9C-101B-9397-08002B2CF9AE}" pid="19" name="Mendeley Recent Style Name 8_1">
    <vt:lpwstr>University of Kent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